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D73" w:rsidRPr="002F7A19" w:rsidRDefault="00DD2D73" w:rsidP="0033569F">
      <w:pPr>
        <w:spacing w:line="360" w:lineRule="auto"/>
        <w:ind w:leftChars="-270" w:left="-566" w:hanging="1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l Table </w:t>
      </w:r>
      <w:r w:rsidR="0033569F" w:rsidRPr="002F7A19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="00017F65"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270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F417E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0F417E" w:rsidRPr="00F93014">
        <w:rPr>
          <w:rFonts w:ascii="Times New Roman" w:eastAsia="宋体" w:hAnsi="Times New Roman" w:cs="Times New Roman"/>
          <w:kern w:val="0"/>
          <w:sz w:val="24"/>
          <w:szCs w:val="24"/>
        </w:rPr>
        <w:t>haracterizations</w:t>
      </w:r>
      <w:r w:rsidR="000F6FE7"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</w:t>
      </w:r>
      <w:r w:rsidR="006F0FD7" w:rsidRPr="002F7A19">
        <w:rPr>
          <w:rFonts w:ascii="Times New Roman" w:eastAsia="宋体" w:hAnsi="Times New Roman" w:cs="Times New Roman"/>
          <w:i/>
          <w:kern w:val="0"/>
          <w:sz w:val="24"/>
          <w:szCs w:val="24"/>
        </w:rPr>
        <w:t>katG</w:t>
      </w:r>
      <w:r w:rsidR="006F0FD7"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tions and its combinat</w:t>
      </w:r>
      <w:r w:rsidR="00017F65"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ion mutations with other 10 genes or regions associated with </w:t>
      </w:r>
      <w:r w:rsidR="00F36518">
        <w:rPr>
          <w:rFonts w:ascii="Times New Roman" w:eastAsia="宋体" w:hAnsi="Times New Roman" w:cs="Times New Roman"/>
          <w:kern w:val="0"/>
          <w:sz w:val="24"/>
          <w:szCs w:val="24"/>
        </w:rPr>
        <w:t>isoniazid</w:t>
      </w:r>
      <w:r w:rsidR="00017F65"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istance</w:t>
      </w:r>
      <w:r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137 </w:t>
      </w:r>
      <w:r w:rsidR="00F36518">
        <w:rPr>
          <w:rFonts w:ascii="Times New Roman" w:eastAsia="宋体" w:hAnsi="Times New Roman" w:cs="Times New Roman"/>
          <w:kern w:val="0"/>
          <w:sz w:val="24"/>
          <w:szCs w:val="24"/>
        </w:rPr>
        <w:t>multi-drug resistant</w:t>
      </w:r>
      <w:r w:rsidRPr="002F7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olates</w:t>
      </w:r>
      <w:bookmarkStart w:id="0" w:name="_GoBack"/>
      <w:bookmarkEnd w:id="0"/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558"/>
        <w:gridCol w:w="3543"/>
        <w:gridCol w:w="3680"/>
      </w:tblGrid>
      <w:tr w:rsidR="002F7A19" w:rsidRPr="002F7A19" w:rsidTr="00C935D2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DD2D73" w:rsidRPr="002F7A19" w:rsidRDefault="00DD2D73" w:rsidP="0033569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kat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D2D73" w:rsidRPr="002F7A19" w:rsidRDefault="00DD2D73" w:rsidP="00BE52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0E95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750E95" w:rsidRPr="00750E9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</w:t>
            </w:r>
            <w:r w:rsidRPr="002F7A1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mbined mutations in </w:t>
            </w:r>
            <w:r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romoter or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oxyR-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ntergenic region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mbined mutations in </w:t>
            </w:r>
            <w:r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kas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fpA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mbined mutations in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F7A19" w:rsidRPr="002F7A19" w:rsidTr="00C935D2">
        <w:tc>
          <w:tcPr>
            <w:tcW w:w="2410" w:type="dxa"/>
            <w:tcBorders>
              <w:top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ind w:leftChars="-322" w:left="-676" w:firstLineChars="282" w:firstLine="592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D2D73" w:rsidRPr="002F7A19" w:rsidRDefault="00DD2D73" w:rsidP="00BE52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; 10 WT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5CAC-AAC(His-Asn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fp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>275CTG-ATG(L-M)</w:t>
            </w:r>
            <w:r w:rsidR="00F0056D"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;  </w:t>
            </w:r>
            <w:r w:rsidR="0038428E" w:rsidRPr="00D71DA0">
              <w:rPr>
                <w:rFonts w:ascii="Times New Roman" w:hAnsi="Times New Roman" w:cs="Times New Roman"/>
                <w:sz w:val="21"/>
                <w:szCs w:val="21"/>
              </w:rPr>
              <w:t>11 WT</w:t>
            </w:r>
          </w:p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680" w:type="dxa"/>
            <w:tcBorders>
              <w:top w:val="single" w:sz="4" w:space="0" w:color="auto"/>
            </w:tcBorders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71GGC-GAC(G-D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9ATG-AAC(M-N) and 400AAC-ACC(N-T);</w:t>
            </w:r>
            <w:r w:rsidR="0038428E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653-664 CTGGTGTCGGCG deleted</w:t>
            </w:r>
            <w:r w:rsidR="0038428E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;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38428E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0 WT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F7A19" w:rsidRPr="002F7A19" w:rsidTr="00C935D2">
        <w:tc>
          <w:tcPr>
            <w:tcW w:w="2410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90TGG-AGG (Trp-Arg)</w:t>
            </w:r>
          </w:p>
        </w:tc>
        <w:tc>
          <w:tcPr>
            <w:tcW w:w="1701" w:type="dxa"/>
          </w:tcPr>
          <w:p w:rsidR="00DD2D73" w:rsidRPr="002F7A19" w:rsidRDefault="00DD2D73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48)G-A</w:t>
            </w:r>
          </w:p>
        </w:tc>
        <w:tc>
          <w:tcPr>
            <w:tcW w:w="3543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3680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</w:tr>
      <w:tr w:rsidR="002F7A19" w:rsidRPr="002F7A19" w:rsidTr="00C935D2">
        <w:tc>
          <w:tcPr>
            <w:tcW w:w="2410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09GCT-ACT (Ala-Thr)</w:t>
            </w:r>
          </w:p>
        </w:tc>
        <w:tc>
          <w:tcPr>
            <w:tcW w:w="1701" w:type="dxa"/>
          </w:tcPr>
          <w:p w:rsidR="00DD2D73" w:rsidRPr="002F7A19" w:rsidRDefault="00DD2D73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</w:t>
            </w:r>
          </w:p>
        </w:tc>
        <w:tc>
          <w:tcPr>
            <w:tcW w:w="3543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3680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</w:tr>
      <w:tr w:rsidR="002F7A19" w:rsidRPr="002F7A19" w:rsidTr="00C935D2">
        <w:tc>
          <w:tcPr>
            <w:tcW w:w="2410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20GGC-AGC(Gly-Ser), 408TTC-CTC (Phe-Leu)</w:t>
            </w:r>
          </w:p>
        </w:tc>
        <w:tc>
          <w:tcPr>
            <w:tcW w:w="1701" w:type="dxa"/>
          </w:tcPr>
          <w:p w:rsidR="00DD2D73" w:rsidRPr="002F7A19" w:rsidRDefault="00DD2D73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3543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otide positions 554-568 deleted TGGCCGGACAGATCG and 575-583 deleted TGGCCGAGC </w:t>
            </w:r>
          </w:p>
        </w:tc>
        <w:tc>
          <w:tcPr>
            <w:tcW w:w="3680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F0056D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WT</w:t>
            </w:r>
          </w:p>
        </w:tc>
      </w:tr>
      <w:tr w:rsidR="002F7A19" w:rsidRPr="002F7A19" w:rsidTr="00C935D2">
        <w:tc>
          <w:tcPr>
            <w:tcW w:w="2410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38(AAC-GAC)(Asn-Asp)</w:t>
            </w:r>
          </w:p>
        </w:tc>
        <w:tc>
          <w:tcPr>
            <w:tcW w:w="1701" w:type="dxa"/>
          </w:tcPr>
          <w:p w:rsidR="00DD2D73" w:rsidRPr="002F7A19" w:rsidRDefault="00DD2D73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8)T-A</w:t>
            </w:r>
          </w:p>
        </w:tc>
        <w:tc>
          <w:tcPr>
            <w:tcW w:w="3543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DD2D73" w:rsidRPr="00D71DA0" w:rsidRDefault="0038428E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DD2D73" w:rsidRPr="00D71DA0" w:rsidRDefault="00DD2D7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142(GAC-GGC)(Asp-Gly)</w:t>
            </w:r>
          </w:p>
        </w:tc>
        <w:tc>
          <w:tcPr>
            <w:tcW w:w="1701" w:type="dxa"/>
          </w:tcPr>
          <w:p w:rsidR="00DD2D73" w:rsidRPr="002F7A19" w:rsidRDefault="00DD2D73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8" w:type="dxa"/>
          </w:tcPr>
          <w:p w:rsidR="00DD2D73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 WT</w:t>
            </w:r>
          </w:p>
        </w:tc>
        <w:tc>
          <w:tcPr>
            <w:tcW w:w="3543" w:type="dxa"/>
          </w:tcPr>
          <w:p w:rsidR="00DD2D73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 WT</w:t>
            </w:r>
          </w:p>
        </w:tc>
        <w:tc>
          <w:tcPr>
            <w:tcW w:w="3680" w:type="dxa"/>
          </w:tcPr>
          <w:p w:rsidR="00DD2D73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55(TAC-TGC)(Tyr-Cys), 587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CTG-CGG)(Leu-Arg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72) C-T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63(GAC-AAC)(Asp-Asn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54)C-T, 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00AAC-ACC(N-T)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69(GGC-AGC)(Gly-Se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,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72)C-T 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otide positions 560-578 deleted GACAGATCGCCGAGCTGGCCG; 3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4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89(GAC-GCC)(Asp-Ala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7TTG-GTG(Leu-Val)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89(GAC-GGC)(Asp-Gly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91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TGG-CGG)(Trp-Arg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,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48) G-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A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4ATC-AC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le-Thr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5 CAC-CCC(His-Pro)</w:t>
            </w:r>
            <w:r w:rsidR="005C0943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; 3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5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32(CCG-TCG)(Pro-Ser),419(GAC-GGC)(Asp-Gly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5CAC-CAA(His-Gln)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03GTG-ATG(V-M)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34(GGG-GAG)(Gly-Glu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35(CCG-TCG)(Pro-Ser),</w:t>
            </w:r>
            <w:r w:rsidR="00C935D2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02(AGC-CGC)(Ser-Arg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99(GGC-AGC)(Gly-Se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15(AGC-AAC)(Ser-Asn),379(GCC-ACC)(Ala-Th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15(AGC-AAC)(Ser-Asn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0 WT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6 ACG-GCG (Thr-Ala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4 GAG-TAG (Glu-Ter)</w:t>
            </w:r>
            <w:r w:rsidR="005C0943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; 8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6 TAT-TAG(Y-*) and 400 AAC-ACC(N-T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00 AAC-ACC(N-T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648-659 TGGCGCTGGTGT deleted</w:t>
            </w:r>
            <w:r w:rsidR="005C0943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; 7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315(AGC-ACA)(Ser-Th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5C0943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1171-1196 GGCGGTACCGGCGGCTATGGCGGCAT deleted</w:t>
            </w:r>
            <w:r w:rsidR="005C0943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and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400AAC-ACC(N-T)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15(AGC-ACC)(Ser-Th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8)T-G; 2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8)T-C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8)T-A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34)C-T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52)C-T</w:t>
            </w:r>
            <w:r w:rsidR="005C0943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; </w:t>
            </w:r>
            <w:r w:rsidR="00C935D2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70 WT</w:t>
            </w:r>
          </w:p>
        </w:tc>
        <w:tc>
          <w:tcPr>
            <w:tcW w:w="3543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54GCT-GTT(Ala-Val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48 AGC-AGA(Ser-Arg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kas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42GTT-ATT(V-I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94(TCG-GCG)(Ser-Ala)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563-579 deleted AGATCGCCGAGCTGGCC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kas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53CAC-TAC(H-Y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4GAG-CAG(Glu-Gln)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kas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53CAC-TAC(H-Y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fp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13ATC-GTC(I-V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65GAG-GGG(Glu-Gly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fp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7ACA-CCA(T-P) and 227GCC-GAC(A-D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95(ATT-CTT)(Ile-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Leu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196ACG-CCG(Thr-Pro); 1 </w:t>
            </w:r>
            <w:r w:rsidR="0069506A" w:rsidRPr="00D71DA0">
              <w:rPr>
                <w:rFonts w:ascii="Times New Roman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195CAC-CCC(His-Pro); 1 </w:t>
            </w:r>
            <w:r w:rsidR="0069506A" w:rsidRPr="00D71DA0">
              <w:rPr>
                <w:rFonts w:ascii="Times New Roman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FD755A" w:rsidRPr="00D71DA0" w:rsidRDefault="00FD755A" w:rsidP="00D71D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nucletide positions 591-609 deleted GAAGGGCGCATTCCGGCAC; 1 </w:t>
            </w:r>
            <w:r w:rsidR="0069506A" w:rsidRPr="00D71DA0">
              <w:rPr>
                <w:rFonts w:ascii="Times New Roman" w:hAnsi="Times New Roman" w:cs="Times New Roman"/>
                <w:i/>
                <w:sz w:val="21"/>
                <w:szCs w:val="21"/>
              </w:rPr>
              <w:t>ndh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 197TTG-GTG(Leu-Val)</w:t>
            </w:r>
            <w:r w:rsidR="00C935D2" w:rsidRPr="00D71DA0">
              <w:rPr>
                <w:rFonts w:ascii="Times New Roman" w:hAnsi="Times New Roman" w:cs="Times New Roman"/>
                <w:sz w:val="21"/>
                <w:szCs w:val="21"/>
              </w:rPr>
              <w:t>; 64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57CTG-CGG(L-R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5GGC-TGC(G-C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396TAT-TAG(Y-*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7GGC-TGC(G-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9ATG-ATA(M-I) and  400AAC-ACC(N-T); 6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00AAC-ACC(N-T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15GCC-CCC(A-P); 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93ACC-ATC (T-I); 4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 174 C deleted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1175-1177 inserted GCG, 393ACC-CCC(T-P) and 400AAC-ACC(N-T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646-657 deleted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GTTGGCGCTGGT; 2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648-659 deleted TGGCGCTGGTGT and 400AAC-ACC(N-T); 2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s 648-659 TGGCGCTGGTGT deleted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06GGT-CCT(R-P)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23TCT-TTT(S-F); 2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stion 522 inserted A; 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07TTG-GTG(L-V),</w:t>
            </w:r>
            <w:r w:rsidR="00C935D2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00AAC-ACC(N-T)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tion 174 C deleted</w:t>
            </w:r>
            <w:r w:rsidR="00C935D2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; 50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315(AGC-ACC)(Ser-Thr)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，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649(GCC-ACC)(Ala-Thr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15(AGC-GGC)(Ser-Gly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52)C-A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98GGC-TGC(G-C), 399ATG-ATA(M-I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  <w:r w:rsidR="00C935D2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nd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400AAC-ACC(N-T)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78(CTG-CCG)(Leu-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Pro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hp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72)C-T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t xml:space="preserve">nucletide positions 653-664 </w:t>
            </w:r>
            <w:r w:rsidRPr="00D71DA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TGGTGTCGGCG deleted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380(ACT-ATT)(Thr-Ile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 and (-54)C-T 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380(ACT-CCT)(Thr-Pro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15)C-T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cletide posistion 842 A deleted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419(GAC-CAC)(Asp-His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hA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-47) insert T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nucleotide positions 861-866 deleted ACCCGA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543" w:type="dxa"/>
          </w:tcPr>
          <w:p w:rsidR="00FD755A" w:rsidRPr="00D71DA0" w:rsidRDefault="00C935D2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 WT</w:t>
            </w:r>
          </w:p>
        </w:tc>
        <w:tc>
          <w:tcPr>
            <w:tcW w:w="368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B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00AAC-ACC(N-T) and </w:t>
            </w:r>
            <w:r w:rsidR="0069506A" w:rsidRPr="00D71DA0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niC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28GAC-GAA(D-E)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nucleotide positions 86-88 deleted CCG and 155(TAC-TGC)(Tyr-Cys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2F7A19" w:rsidRDefault="00C935D2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  <w:tc>
          <w:tcPr>
            <w:tcW w:w="3543" w:type="dxa"/>
          </w:tcPr>
          <w:p w:rsidR="00FD755A" w:rsidRPr="002F7A19" w:rsidRDefault="00C935D2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  <w:tc>
          <w:tcPr>
            <w:tcW w:w="3680" w:type="dxa"/>
          </w:tcPr>
          <w:p w:rsidR="00FD755A" w:rsidRPr="002F7A19" w:rsidRDefault="00C935D2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</w:tr>
      <w:tr w:rsidR="002F7A19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nucleotide position 956 deleted T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</w:tcPr>
          <w:p w:rsidR="00FD755A" w:rsidRPr="002F7A19" w:rsidRDefault="00FD755A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69506A" w:rsidRPr="002F7A1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hpC</w:t>
            </w: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-81)C-T</w:t>
            </w:r>
          </w:p>
        </w:tc>
        <w:tc>
          <w:tcPr>
            <w:tcW w:w="3543" w:type="dxa"/>
          </w:tcPr>
          <w:p w:rsidR="00FD755A" w:rsidRPr="002F7A19" w:rsidRDefault="008A55C0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Pr="002F7A1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dh</w:t>
            </w: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9GTC-TTC(Val-Phe)</w:t>
            </w:r>
          </w:p>
        </w:tc>
        <w:tc>
          <w:tcPr>
            <w:tcW w:w="3680" w:type="dxa"/>
          </w:tcPr>
          <w:p w:rsidR="00FD755A" w:rsidRPr="002F7A19" w:rsidRDefault="008A55C0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</w:tr>
      <w:tr w:rsidR="00FD755A" w:rsidRPr="002F7A19" w:rsidTr="00C935D2">
        <w:tc>
          <w:tcPr>
            <w:tcW w:w="2410" w:type="dxa"/>
          </w:tcPr>
          <w:p w:rsidR="00FD755A" w:rsidRPr="00D71DA0" w:rsidRDefault="00FD755A" w:rsidP="00D71D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nucleotide positions 1-2 deleted GT,</w:t>
            </w:r>
            <w:r w:rsidR="00AF5F64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5(CAC-CCC)(His-Pro),</w:t>
            </w:r>
            <w:r w:rsidR="00AF5F64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2(ACC-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CCC)(Thr-Pro),</w:t>
            </w:r>
            <w:r w:rsidR="00AF5F64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13(ACC-CCC)(Thr-Pro),</w:t>
            </w:r>
            <w:r w:rsidR="00AF5F64"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D71DA0">
              <w:rPr>
                <w:rFonts w:ascii="Times New Roman" w:eastAsia="宋体" w:hAnsi="Times New Roman" w:cs="Times New Roman"/>
                <w:sz w:val="21"/>
                <w:szCs w:val="21"/>
              </w:rPr>
              <w:t>20(TGT-TGC)(Cys-Cys)</w:t>
            </w:r>
          </w:p>
        </w:tc>
        <w:tc>
          <w:tcPr>
            <w:tcW w:w="1701" w:type="dxa"/>
          </w:tcPr>
          <w:p w:rsidR="00FD755A" w:rsidRPr="002F7A19" w:rsidRDefault="00FD755A" w:rsidP="00D71D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558" w:type="dxa"/>
          </w:tcPr>
          <w:p w:rsidR="00FD755A" w:rsidRPr="002F7A19" w:rsidRDefault="00AF5F64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  <w:tc>
          <w:tcPr>
            <w:tcW w:w="3543" w:type="dxa"/>
          </w:tcPr>
          <w:p w:rsidR="00FD755A" w:rsidRPr="002F7A19" w:rsidRDefault="00AF5F64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WT</w:t>
            </w:r>
          </w:p>
        </w:tc>
        <w:tc>
          <w:tcPr>
            <w:tcW w:w="3680" w:type="dxa"/>
          </w:tcPr>
          <w:p w:rsidR="00FD755A" w:rsidRPr="002F7A19" w:rsidRDefault="00FD755A" w:rsidP="00FD755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69506A" w:rsidRPr="002F7A1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niB</w:t>
            </w:r>
            <w:r w:rsidRPr="002F7A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99ATG-CTG(M-L) and 403GTG-GGG(V-G)</w:t>
            </w:r>
          </w:p>
        </w:tc>
      </w:tr>
    </w:tbl>
    <w:p w:rsidR="00BC4ECA" w:rsidRPr="002F7A19" w:rsidRDefault="00BC4ECA" w:rsidP="00335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C4ECA" w:rsidRPr="002F7A19" w:rsidSect="0033569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2F3" w:rsidRDefault="008552F3" w:rsidP="00512A42">
      <w:r>
        <w:separator/>
      </w:r>
    </w:p>
  </w:endnote>
  <w:endnote w:type="continuationSeparator" w:id="0">
    <w:p w:rsidR="008552F3" w:rsidRDefault="008552F3" w:rsidP="00512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2F3" w:rsidRDefault="008552F3" w:rsidP="00512A42">
      <w:r>
        <w:separator/>
      </w:r>
    </w:p>
  </w:footnote>
  <w:footnote w:type="continuationSeparator" w:id="0">
    <w:p w:rsidR="008552F3" w:rsidRDefault="008552F3" w:rsidP="00512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73"/>
    <w:rsid w:val="00017F65"/>
    <w:rsid w:val="00042593"/>
    <w:rsid w:val="000F417E"/>
    <w:rsid w:val="000F6FE7"/>
    <w:rsid w:val="000F702D"/>
    <w:rsid w:val="001D53FC"/>
    <w:rsid w:val="002F7A19"/>
    <w:rsid w:val="0033569F"/>
    <w:rsid w:val="0038428E"/>
    <w:rsid w:val="00512A42"/>
    <w:rsid w:val="005C0943"/>
    <w:rsid w:val="005D0F21"/>
    <w:rsid w:val="005E7F41"/>
    <w:rsid w:val="0069506A"/>
    <w:rsid w:val="006F0FD7"/>
    <w:rsid w:val="0070536B"/>
    <w:rsid w:val="00750E95"/>
    <w:rsid w:val="007929FD"/>
    <w:rsid w:val="00843ACB"/>
    <w:rsid w:val="008552F3"/>
    <w:rsid w:val="008967CD"/>
    <w:rsid w:val="008A55C0"/>
    <w:rsid w:val="009271B2"/>
    <w:rsid w:val="00974934"/>
    <w:rsid w:val="00A27054"/>
    <w:rsid w:val="00AF5F64"/>
    <w:rsid w:val="00B672B0"/>
    <w:rsid w:val="00BC4ECA"/>
    <w:rsid w:val="00BE52D1"/>
    <w:rsid w:val="00C935D2"/>
    <w:rsid w:val="00D71DA0"/>
    <w:rsid w:val="00DA36F3"/>
    <w:rsid w:val="00DD2D73"/>
    <w:rsid w:val="00E80CC3"/>
    <w:rsid w:val="00E92EC7"/>
    <w:rsid w:val="00F0056D"/>
    <w:rsid w:val="00F36518"/>
    <w:rsid w:val="00FD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4559E"/>
  <w15:chartTrackingRefBased/>
  <w15:docId w15:val="{28633842-B0C6-442B-8DFE-D4068B41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D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D2D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2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2A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2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2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663</Words>
  <Characters>3781</Characters>
  <Application>Microsoft Office Word</Application>
  <DocSecurity>0</DocSecurity>
  <Lines>31</Lines>
  <Paragraphs>8</Paragraphs>
  <ScaleCrop>false</ScaleCrop>
  <Company>中国疾病预防控制中心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24</cp:revision>
  <cp:lastPrinted>2019-11-05T01:34:00Z</cp:lastPrinted>
  <dcterms:created xsi:type="dcterms:W3CDTF">2019-09-04T03:14:00Z</dcterms:created>
  <dcterms:modified xsi:type="dcterms:W3CDTF">2020-07-06T13:51:00Z</dcterms:modified>
</cp:coreProperties>
</file>